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DCC" w:rsidRPr="0074134F" w:rsidRDefault="00660DCC" w:rsidP="00660DCC">
      <w:pPr>
        <w:rPr>
          <w:rFonts w:ascii="Times New Roman" w:hAnsi="Times New Roman"/>
          <w:b/>
          <w:bCs/>
        </w:rPr>
      </w:pPr>
    </w:p>
    <w:p w:rsidR="00660DCC" w:rsidRPr="00AD1D8A" w:rsidRDefault="00660DCC" w:rsidP="00660DCC">
      <w:pPr>
        <w:tabs>
          <w:tab w:val="left" w:pos="360"/>
        </w:tabs>
        <w:spacing w:line="480" w:lineRule="auto"/>
        <w:rPr>
          <w:rFonts w:ascii="Times New Roman" w:hAnsi="Times New Roman"/>
          <w:bCs/>
        </w:rPr>
      </w:pPr>
      <w:proofErr w:type="gramStart"/>
      <w:r w:rsidRPr="00AD1D8A">
        <w:rPr>
          <w:rFonts w:ascii="Times New Roman" w:hAnsi="Times New Roman"/>
          <w:bCs/>
        </w:rPr>
        <w:t>Supplemental Figure 1.</w:t>
      </w:r>
      <w:proofErr w:type="gramEnd"/>
      <w:r w:rsidRPr="00AD1D8A">
        <w:rPr>
          <w:rFonts w:ascii="Times New Roman" w:hAnsi="Times New Roman"/>
          <w:bCs/>
        </w:rPr>
        <w:t xml:space="preserve"> Consort diagram of those included in the study </w:t>
      </w:r>
    </w:p>
    <w:p w:rsidR="00660DCC" w:rsidRPr="0074134F" w:rsidRDefault="00660DCC" w:rsidP="00660DCC">
      <w:pPr>
        <w:tabs>
          <w:tab w:val="left" w:pos="360"/>
        </w:tabs>
        <w:spacing w:line="480" w:lineRule="auto"/>
        <w:rPr>
          <w:rFonts w:ascii="Times New Roman" w:hAnsi="Times New Roman"/>
          <w:b/>
          <w:bCs/>
        </w:rPr>
      </w:pPr>
      <w:r w:rsidRPr="002061BC">
        <w:rPr>
          <w:rFonts w:ascii="Times New Roman" w:hAnsi="Times New Roman"/>
          <w:b/>
          <w:bCs/>
          <w:noProof/>
          <w:lang w:eastAsia="en-PH"/>
        </w:rPr>
        <w:drawing>
          <wp:inline distT="0" distB="0" distL="0" distR="0" wp14:anchorId="692B6CAA" wp14:editId="41F4A39A">
            <wp:extent cx="5943600" cy="4160520"/>
            <wp:effectExtent l="0" t="0" r="0" b="5080"/>
            <wp:docPr id="1065505097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505097" name="Picture 1" descr="A flowchart of patie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DCC" w:rsidRPr="0074134F" w:rsidRDefault="00660DCC" w:rsidP="00660DCC">
      <w:pPr>
        <w:rPr>
          <w:rFonts w:ascii="Times New Roman" w:hAnsi="Times New Roman"/>
        </w:rPr>
      </w:pPr>
    </w:p>
    <w:p w:rsidR="00660DCC" w:rsidRPr="00AD1D8A" w:rsidRDefault="00660DCC" w:rsidP="00660DCC">
      <w:pPr>
        <w:tabs>
          <w:tab w:val="left" w:pos="360"/>
        </w:tabs>
        <w:spacing w:line="240" w:lineRule="auto"/>
        <w:rPr>
          <w:rFonts w:ascii="Times New Roman" w:hAnsi="Times New Roman"/>
          <w:bCs/>
        </w:rPr>
      </w:pPr>
      <w:proofErr w:type="gramStart"/>
      <w:r w:rsidRPr="00AD1D8A">
        <w:rPr>
          <w:rFonts w:ascii="Times New Roman" w:hAnsi="Times New Roman"/>
          <w:bCs/>
        </w:rPr>
        <w:t>Supplemental Figure 2.</w:t>
      </w:r>
      <w:proofErr w:type="gramEnd"/>
      <w:r w:rsidRPr="00AD1D8A">
        <w:rPr>
          <w:rFonts w:ascii="Times New Roman" w:hAnsi="Times New Roman"/>
          <w:bCs/>
        </w:rPr>
        <w:t xml:space="preserve"> Distribution of serum glucose values over the day 0 – 7 of those included in the study</w:t>
      </w:r>
    </w:p>
    <w:p w:rsidR="00660DCC" w:rsidRPr="0074134F" w:rsidRDefault="00660DCC" w:rsidP="00660DCC">
      <w:pPr>
        <w:rPr>
          <w:rFonts w:ascii="Times New Roman" w:hAnsi="Times New Roman"/>
          <w:b/>
          <w:bCs/>
          <w:color w:val="333333"/>
        </w:rPr>
      </w:pPr>
      <w:r w:rsidRPr="002061BC">
        <w:rPr>
          <w:rFonts w:ascii="Times New Roman" w:hAnsi="Times New Roman"/>
          <w:b/>
          <w:bCs/>
          <w:noProof/>
          <w:color w:val="333333"/>
          <w:lang w:eastAsia="en-PH"/>
        </w:rPr>
        <w:lastRenderedPageBreak/>
        <w:drawing>
          <wp:inline distT="0" distB="0" distL="0" distR="0" wp14:anchorId="61352FB9" wp14:editId="5074B1CF">
            <wp:extent cx="5943600" cy="5948680"/>
            <wp:effectExtent l="0" t="0" r="0" b="0"/>
            <wp:docPr id="1565407556" name="Picture 2" descr="A graph showing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407556" name="Picture 2" descr="A graph showing different colored shap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134F">
        <w:rPr>
          <w:rFonts w:ascii="Times New Roman" w:hAnsi="Times New Roman"/>
          <w:b/>
          <w:bCs/>
          <w:color w:val="333333"/>
        </w:rPr>
        <w:br w:type="page"/>
      </w:r>
    </w:p>
    <w:p w:rsidR="00660DCC" w:rsidRPr="0074134F" w:rsidRDefault="00660DCC" w:rsidP="00660DCC">
      <w:pPr>
        <w:tabs>
          <w:tab w:val="left" w:pos="360"/>
        </w:tabs>
        <w:spacing w:line="240" w:lineRule="auto"/>
        <w:rPr>
          <w:rFonts w:ascii="Times New Roman" w:hAnsi="Times New Roman"/>
          <w:b/>
          <w:bCs/>
        </w:rPr>
      </w:pPr>
      <w:proofErr w:type="gramStart"/>
      <w:r w:rsidRPr="0074134F">
        <w:rPr>
          <w:rFonts w:ascii="Times New Roman" w:hAnsi="Times New Roman"/>
          <w:b/>
          <w:bCs/>
          <w:color w:val="333333"/>
        </w:rPr>
        <w:lastRenderedPageBreak/>
        <w:t>Supplemental Table 1.</w:t>
      </w:r>
      <w:proofErr w:type="gramEnd"/>
      <w:r w:rsidRPr="0074134F">
        <w:rPr>
          <w:rFonts w:ascii="Times New Roman" w:hAnsi="Times New Roman"/>
          <w:b/>
          <w:bCs/>
          <w:color w:val="333333"/>
        </w:rPr>
        <w:t xml:space="preserve"> Association of MAKE90 outcomes within hyperglycemia group with different glucose cut-offs</w:t>
      </w:r>
    </w:p>
    <w:tbl>
      <w:tblPr>
        <w:tblStyle w:val="PlainTable21"/>
        <w:tblpPr w:leftFromText="180" w:rightFromText="180" w:vertAnchor="text" w:horzAnchor="margin" w:tblpXSpec="center" w:tblpY="577"/>
        <w:tblW w:w="10710" w:type="dxa"/>
        <w:tblLayout w:type="fixed"/>
        <w:tblLook w:val="04A0" w:firstRow="1" w:lastRow="0" w:firstColumn="1" w:lastColumn="0" w:noHBand="0" w:noVBand="1"/>
      </w:tblPr>
      <w:tblGrid>
        <w:gridCol w:w="1661"/>
        <w:gridCol w:w="1579"/>
        <w:gridCol w:w="1080"/>
        <w:gridCol w:w="1530"/>
        <w:gridCol w:w="1170"/>
        <w:gridCol w:w="1080"/>
        <w:gridCol w:w="1530"/>
        <w:gridCol w:w="1080"/>
      </w:tblGrid>
      <w:tr w:rsidR="00660DCC" w:rsidRPr="0074134F" w:rsidTr="00A62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hideMark/>
          </w:tcPr>
          <w:p w:rsidR="00660DCC" w:rsidRPr="0074134F" w:rsidRDefault="00660DCC" w:rsidP="00A62E25">
            <w:pPr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Glucose thresholds</w:t>
            </w:r>
          </w:p>
        </w:tc>
        <w:tc>
          <w:tcPr>
            <w:tcW w:w="5359" w:type="dxa"/>
            <w:gridSpan w:val="4"/>
            <w:hideMark/>
          </w:tcPr>
          <w:p w:rsidR="00660DCC" w:rsidRPr="0074134F" w:rsidRDefault="00660DCC" w:rsidP="00A62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proofErr w:type="spellStart"/>
            <w:r w:rsidRPr="0074134F">
              <w:rPr>
                <w:rFonts w:ascii="Times New Roman" w:hAnsi="Times New Roman"/>
                <w:color w:val="333333"/>
                <w:kern w:val="0"/>
              </w:rPr>
              <w:t>Univariable</w:t>
            </w:r>
            <w:proofErr w:type="spellEnd"/>
          </w:p>
        </w:tc>
        <w:tc>
          <w:tcPr>
            <w:tcW w:w="3690" w:type="dxa"/>
            <w:gridSpan w:val="3"/>
            <w:hideMark/>
          </w:tcPr>
          <w:p w:rsidR="00660DCC" w:rsidRPr="0074134F" w:rsidRDefault="00660DCC" w:rsidP="00A62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Multivariable</w:t>
            </w:r>
          </w:p>
        </w:tc>
      </w:tr>
      <w:tr w:rsidR="00660DCC" w:rsidRPr="0074134F" w:rsidTr="00A6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hideMark/>
          </w:tcPr>
          <w:p w:rsidR="00660DCC" w:rsidRPr="0074134F" w:rsidRDefault="00660DCC" w:rsidP="00A62E25">
            <w:pPr>
              <w:rPr>
                <w:rFonts w:ascii="Times New Roman" w:hAnsi="Times New Roman"/>
                <w:color w:val="333333"/>
                <w:kern w:val="0"/>
              </w:rPr>
            </w:pPr>
          </w:p>
        </w:tc>
        <w:tc>
          <w:tcPr>
            <w:tcW w:w="1579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N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OR</w:t>
            </w:r>
            <w:r w:rsidRPr="0074134F">
              <w:rPr>
                <w:rFonts w:ascii="Times New Roman" w:hAnsi="Times New Roman"/>
                <w:i/>
                <w:iCs/>
                <w:color w:val="333333"/>
                <w:kern w:val="0"/>
                <w:vertAlign w:val="superscript"/>
              </w:rPr>
              <w:t>1</w:t>
            </w:r>
          </w:p>
        </w:tc>
        <w:tc>
          <w:tcPr>
            <w:tcW w:w="153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95% CI</w:t>
            </w:r>
            <w:r w:rsidRPr="0074134F">
              <w:rPr>
                <w:rFonts w:ascii="Times New Roman" w:hAnsi="Times New Roman"/>
                <w:i/>
                <w:iCs/>
                <w:color w:val="333333"/>
                <w:kern w:val="0"/>
                <w:vertAlign w:val="superscript"/>
              </w:rPr>
              <w:t>1</w:t>
            </w:r>
          </w:p>
        </w:tc>
        <w:tc>
          <w:tcPr>
            <w:tcW w:w="117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p-value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aOR</w:t>
            </w:r>
            <w:r w:rsidRPr="0074134F">
              <w:rPr>
                <w:rFonts w:ascii="Times New Roman" w:hAnsi="Times New Roman"/>
                <w:i/>
                <w:iCs/>
                <w:color w:val="333333"/>
                <w:kern w:val="0"/>
                <w:vertAlign w:val="superscript"/>
              </w:rPr>
              <w:t>2</w:t>
            </w:r>
          </w:p>
        </w:tc>
        <w:tc>
          <w:tcPr>
            <w:tcW w:w="153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95% CI</w:t>
            </w:r>
            <w:r w:rsidRPr="0074134F">
              <w:rPr>
                <w:rFonts w:ascii="Times New Roman" w:hAnsi="Times New Roman"/>
                <w:i/>
                <w:iCs/>
                <w:color w:val="333333"/>
                <w:kern w:val="0"/>
                <w:vertAlign w:val="superscript"/>
              </w:rPr>
              <w:t>1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p-value</w:t>
            </w:r>
          </w:p>
        </w:tc>
      </w:tr>
      <w:tr w:rsidR="00660DCC" w:rsidRPr="0074134F" w:rsidTr="00A62E2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hideMark/>
          </w:tcPr>
          <w:p w:rsidR="00660DCC" w:rsidRPr="0074134F" w:rsidRDefault="00660DCC" w:rsidP="00A62E25">
            <w:pPr>
              <w:ind w:left="150" w:right="150"/>
              <w:rPr>
                <w:rFonts w:ascii="Times New Roman" w:hAnsi="Times New Roman"/>
                <w:b w:val="0"/>
                <w:bCs w:val="0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≥150mg/dL</w:t>
            </w:r>
            <w:r w:rsidRPr="0074134F">
              <w:rPr>
                <w:rFonts w:ascii="Times New Roman" w:hAnsi="Times New Roman"/>
                <w:color w:val="333333"/>
                <w:kern w:val="0"/>
                <w:vertAlign w:val="superscript"/>
              </w:rPr>
              <w:t>3</w:t>
            </w:r>
          </w:p>
        </w:tc>
        <w:tc>
          <w:tcPr>
            <w:tcW w:w="1579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46/972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36</w:t>
            </w:r>
          </w:p>
        </w:tc>
        <w:tc>
          <w:tcPr>
            <w:tcW w:w="153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2, 1.81</w:t>
            </w:r>
          </w:p>
        </w:tc>
        <w:tc>
          <w:tcPr>
            <w:tcW w:w="117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b/>
                <w:bCs/>
                <w:color w:val="333333"/>
                <w:kern w:val="0"/>
              </w:rPr>
              <w:t>0.035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31</w:t>
            </w:r>
          </w:p>
        </w:tc>
        <w:tc>
          <w:tcPr>
            <w:tcW w:w="153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97, 1.78</w:t>
            </w:r>
          </w:p>
        </w:tc>
        <w:tc>
          <w:tcPr>
            <w:tcW w:w="1080" w:type="dxa"/>
            <w:hideMark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079</w:t>
            </w:r>
          </w:p>
        </w:tc>
      </w:tr>
      <w:tr w:rsidR="00660DCC" w:rsidRPr="0074134F" w:rsidTr="00A6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:rsidR="00660DCC" w:rsidRPr="0074134F" w:rsidRDefault="00660DCC" w:rsidP="00A62E25">
            <w:pPr>
              <w:ind w:left="150" w:right="150"/>
              <w:rPr>
                <w:rFonts w:ascii="Times New Roman" w:hAnsi="Times New Roman"/>
                <w:b w:val="0"/>
                <w:bCs w:val="0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≥180mg/</w:t>
            </w:r>
            <w:proofErr w:type="spellStart"/>
            <w:r w:rsidRPr="0074134F">
              <w:rPr>
                <w:rFonts w:ascii="Times New Roman" w:hAnsi="Times New Roman"/>
                <w:color w:val="333333"/>
                <w:kern w:val="0"/>
              </w:rPr>
              <w:t>dL</w:t>
            </w:r>
            <w:proofErr w:type="spellEnd"/>
          </w:p>
        </w:tc>
        <w:tc>
          <w:tcPr>
            <w:tcW w:w="1579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74/972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49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7, 2.07</w:t>
            </w:r>
          </w:p>
        </w:tc>
        <w:tc>
          <w:tcPr>
            <w:tcW w:w="117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b/>
                <w:bCs/>
                <w:color w:val="333333"/>
                <w:kern w:val="0"/>
              </w:rPr>
              <w:t>0.017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44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2, 2.04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040</w:t>
            </w:r>
          </w:p>
        </w:tc>
      </w:tr>
      <w:tr w:rsidR="00660DCC" w:rsidRPr="0074134F" w:rsidTr="00A62E2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:rsidR="00660DCC" w:rsidRPr="0074134F" w:rsidRDefault="00660DCC" w:rsidP="00A62E25">
            <w:pPr>
              <w:ind w:left="150" w:right="150"/>
              <w:rPr>
                <w:rFonts w:ascii="Times New Roman" w:hAnsi="Times New Roman"/>
                <w:b w:val="0"/>
                <w:bCs w:val="0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≥200mg/</w:t>
            </w:r>
            <w:proofErr w:type="spellStart"/>
            <w:r w:rsidRPr="0074134F">
              <w:rPr>
                <w:rFonts w:ascii="Times New Roman" w:hAnsi="Times New Roman"/>
                <w:color w:val="333333"/>
                <w:kern w:val="0"/>
              </w:rPr>
              <w:t>dL</w:t>
            </w:r>
            <w:proofErr w:type="spellEnd"/>
          </w:p>
        </w:tc>
        <w:tc>
          <w:tcPr>
            <w:tcW w:w="1579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45/972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60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9, 2.35</w:t>
            </w:r>
          </w:p>
        </w:tc>
        <w:tc>
          <w:tcPr>
            <w:tcW w:w="117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b/>
                <w:bCs/>
                <w:color w:val="333333"/>
                <w:kern w:val="0"/>
              </w:rPr>
              <w:t>0.017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50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0, 2.25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051</w:t>
            </w:r>
          </w:p>
        </w:tc>
      </w:tr>
      <w:tr w:rsidR="00660DCC" w:rsidRPr="0074134F" w:rsidTr="00A6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:rsidR="00660DCC" w:rsidRPr="0074134F" w:rsidRDefault="00660DCC" w:rsidP="00A62E25">
            <w:pPr>
              <w:ind w:left="150" w:right="150"/>
              <w:rPr>
                <w:rFonts w:ascii="Times New Roman" w:hAnsi="Times New Roman"/>
                <w:b w:val="0"/>
                <w:bCs w:val="0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≥250mg/</w:t>
            </w:r>
            <w:proofErr w:type="spellStart"/>
            <w:r w:rsidRPr="0074134F">
              <w:rPr>
                <w:rFonts w:ascii="Times New Roman" w:hAnsi="Times New Roman"/>
                <w:color w:val="333333"/>
                <w:kern w:val="0"/>
              </w:rPr>
              <w:t>dL</w:t>
            </w:r>
            <w:proofErr w:type="spellEnd"/>
          </w:p>
        </w:tc>
        <w:tc>
          <w:tcPr>
            <w:tcW w:w="1579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0/972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2.17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0.5, 4.64</w:t>
            </w:r>
          </w:p>
        </w:tc>
        <w:tc>
          <w:tcPr>
            <w:tcW w:w="117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b/>
                <w:bCs/>
                <w:color w:val="333333"/>
                <w:kern w:val="0"/>
              </w:rPr>
              <w:t>0.035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1.97</w:t>
            </w:r>
          </w:p>
        </w:tc>
        <w:tc>
          <w:tcPr>
            <w:tcW w:w="153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94, 4.15</w:t>
            </w:r>
          </w:p>
        </w:tc>
        <w:tc>
          <w:tcPr>
            <w:tcW w:w="1080" w:type="dxa"/>
          </w:tcPr>
          <w:p w:rsidR="00660DCC" w:rsidRPr="0074134F" w:rsidRDefault="00660DCC" w:rsidP="00A62E25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</w:rPr>
            </w:pPr>
            <w:r w:rsidRPr="0074134F">
              <w:rPr>
                <w:rFonts w:ascii="Times New Roman" w:hAnsi="Times New Roman"/>
                <w:color w:val="333333"/>
                <w:kern w:val="0"/>
              </w:rPr>
              <w:t>0.074</w:t>
            </w:r>
          </w:p>
        </w:tc>
      </w:tr>
      <w:tr w:rsidR="00660DCC" w:rsidRPr="0074134F" w:rsidTr="00A62E2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8"/>
            <w:hideMark/>
          </w:tcPr>
          <w:p w:rsidR="00660DCC" w:rsidRPr="0074134F" w:rsidRDefault="00660DCC" w:rsidP="00A62E25">
            <w:pPr>
              <w:rPr>
                <w:rFonts w:ascii="Times New Roman" w:hAnsi="Times New Roman"/>
                <w:b w:val="0"/>
                <w:bCs w:val="0"/>
                <w:color w:val="333333"/>
              </w:rPr>
            </w:pPr>
            <w:r w:rsidRPr="0074134F">
              <w:rPr>
                <w:rFonts w:ascii="Times New Roman" w:hAnsi="Times New Roman"/>
                <w:i/>
                <w:iCs/>
                <w:color w:val="333333"/>
                <w:kern w:val="0"/>
                <w:vertAlign w:val="superscript"/>
              </w:rPr>
              <w:t>1</w:t>
            </w:r>
            <w:r w:rsidRPr="0074134F">
              <w:rPr>
                <w:rFonts w:ascii="Times New Roman" w:hAnsi="Times New Roman"/>
                <w:color w:val="333333"/>
                <w:kern w:val="0"/>
              </w:rPr>
              <w:t> OR, odds ratio; CI, confidence interval</w:t>
            </w:r>
          </w:p>
          <w:p w:rsidR="00660DCC" w:rsidRPr="0074134F" w:rsidRDefault="00660DCC" w:rsidP="00A62E25">
            <w:pPr>
              <w:rPr>
                <w:rFonts w:ascii="Times New Roman" w:hAnsi="Times New Roman"/>
                <w:color w:val="333333"/>
              </w:rPr>
            </w:pPr>
            <w:r w:rsidRPr="0074134F">
              <w:rPr>
                <w:rFonts w:ascii="Times New Roman" w:hAnsi="Times New Roman"/>
                <w:color w:val="333333"/>
                <w:vertAlign w:val="superscript"/>
              </w:rPr>
              <w:t xml:space="preserve">2  </w:t>
            </w:r>
            <w:proofErr w:type="spellStart"/>
            <w:r w:rsidRPr="0074134F">
              <w:rPr>
                <w:rFonts w:ascii="Times New Roman" w:hAnsi="Times New Roman"/>
                <w:color w:val="333333"/>
              </w:rPr>
              <w:t>aOR</w:t>
            </w:r>
            <w:proofErr w:type="spellEnd"/>
            <w:r w:rsidRPr="0074134F">
              <w:rPr>
                <w:rFonts w:ascii="Times New Roman" w:hAnsi="Times New Roman"/>
                <w:color w:val="333333"/>
              </w:rPr>
              <w:t xml:space="preserve">, adjusted odds ratio; Adjusted for age, gender, insulin use, citrate use, presence of sepsis, co-existing morbidities (oncologic, immunologic, gastrointestinal, </w:t>
            </w:r>
            <w:proofErr w:type="spellStart"/>
            <w:r w:rsidRPr="0074134F">
              <w:rPr>
                <w:rFonts w:ascii="Times New Roman" w:hAnsi="Times New Roman"/>
                <w:color w:val="333333"/>
              </w:rPr>
              <w:t>endocrinologic</w:t>
            </w:r>
            <w:proofErr w:type="spellEnd"/>
            <w:r w:rsidRPr="0074134F">
              <w:rPr>
                <w:rFonts w:ascii="Times New Roman" w:hAnsi="Times New Roman"/>
                <w:color w:val="333333"/>
              </w:rPr>
              <w:t>) and VIS prior to CRRT</w:t>
            </w:r>
          </w:p>
        </w:tc>
      </w:tr>
    </w:tbl>
    <w:p w:rsidR="00660DCC" w:rsidRPr="0074134F" w:rsidRDefault="00660DCC" w:rsidP="00660DCC">
      <w:pPr>
        <w:tabs>
          <w:tab w:val="left" w:pos="360"/>
        </w:tabs>
        <w:spacing w:line="480" w:lineRule="auto"/>
        <w:rPr>
          <w:rFonts w:ascii="Times New Roman" w:hAnsi="Times New Roman"/>
        </w:rPr>
      </w:pPr>
    </w:p>
    <w:p w:rsidR="009C47AE" w:rsidRDefault="009C47AE">
      <w:bookmarkStart w:id="0" w:name="_GoBack"/>
      <w:bookmarkEnd w:id="0"/>
    </w:p>
    <w:sectPr w:rsidR="009C47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DCC"/>
    <w:rsid w:val="000055A0"/>
    <w:rsid w:val="00010C07"/>
    <w:rsid w:val="0001242A"/>
    <w:rsid w:val="0003093D"/>
    <w:rsid w:val="00044512"/>
    <w:rsid w:val="00050AAD"/>
    <w:rsid w:val="000702E4"/>
    <w:rsid w:val="00072420"/>
    <w:rsid w:val="000776B2"/>
    <w:rsid w:val="00082722"/>
    <w:rsid w:val="0008466A"/>
    <w:rsid w:val="00096F74"/>
    <w:rsid w:val="000D77CC"/>
    <w:rsid w:val="000E08C5"/>
    <w:rsid w:val="00122FF2"/>
    <w:rsid w:val="001338DD"/>
    <w:rsid w:val="001465B3"/>
    <w:rsid w:val="00163996"/>
    <w:rsid w:val="00173762"/>
    <w:rsid w:val="00187C3B"/>
    <w:rsid w:val="00195D17"/>
    <w:rsid w:val="001A027D"/>
    <w:rsid w:val="001C244C"/>
    <w:rsid w:val="001C4FBB"/>
    <w:rsid w:val="002150B3"/>
    <w:rsid w:val="00220CCF"/>
    <w:rsid w:val="00246ABE"/>
    <w:rsid w:val="0025644E"/>
    <w:rsid w:val="0026037F"/>
    <w:rsid w:val="00275DE0"/>
    <w:rsid w:val="00293140"/>
    <w:rsid w:val="002A04B6"/>
    <w:rsid w:val="002B0BFB"/>
    <w:rsid w:val="002B30DF"/>
    <w:rsid w:val="002C414F"/>
    <w:rsid w:val="002D2A70"/>
    <w:rsid w:val="002E02C5"/>
    <w:rsid w:val="002E30E5"/>
    <w:rsid w:val="00305E8B"/>
    <w:rsid w:val="00311D68"/>
    <w:rsid w:val="00336A5E"/>
    <w:rsid w:val="00342DA1"/>
    <w:rsid w:val="00343240"/>
    <w:rsid w:val="00343D32"/>
    <w:rsid w:val="0035799E"/>
    <w:rsid w:val="00366F95"/>
    <w:rsid w:val="00387BBB"/>
    <w:rsid w:val="003940CB"/>
    <w:rsid w:val="003C42DE"/>
    <w:rsid w:val="003D1CDD"/>
    <w:rsid w:val="003D426B"/>
    <w:rsid w:val="004061E4"/>
    <w:rsid w:val="00413697"/>
    <w:rsid w:val="00422F79"/>
    <w:rsid w:val="00430945"/>
    <w:rsid w:val="00434880"/>
    <w:rsid w:val="00451905"/>
    <w:rsid w:val="00460126"/>
    <w:rsid w:val="004656F7"/>
    <w:rsid w:val="00470305"/>
    <w:rsid w:val="00493406"/>
    <w:rsid w:val="004A2578"/>
    <w:rsid w:val="004D0799"/>
    <w:rsid w:val="004D32F2"/>
    <w:rsid w:val="004F0A62"/>
    <w:rsid w:val="004F24E4"/>
    <w:rsid w:val="0050503B"/>
    <w:rsid w:val="00524607"/>
    <w:rsid w:val="005264E8"/>
    <w:rsid w:val="00526873"/>
    <w:rsid w:val="005366DD"/>
    <w:rsid w:val="005416EE"/>
    <w:rsid w:val="00544A15"/>
    <w:rsid w:val="00564046"/>
    <w:rsid w:val="00576D2D"/>
    <w:rsid w:val="00585E8C"/>
    <w:rsid w:val="005924B1"/>
    <w:rsid w:val="0059639E"/>
    <w:rsid w:val="005A1CFC"/>
    <w:rsid w:val="005A2770"/>
    <w:rsid w:val="005C3323"/>
    <w:rsid w:val="005C52E6"/>
    <w:rsid w:val="005E4403"/>
    <w:rsid w:val="0060094A"/>
    <w:rsid w:val="00603E4E"/>
    <w:rsid w:val="00627B65"/>
    <w:rsid w:val="00630A40"/>
    <w:rsid w:val="00632D51"/>
    <w:rsid w:val="0063643F"/>
    <w:rsid w:val="00637506"/>
    <w:rsid w:val="00660D80"/>
    <w:rsid w:val="00660DCC"/>
    <w:rsid w:val="00672F14"/>
    <w:rsid w:val="006764D2"/>
    <w:rsid w:val="006811D1"/>
    <w:rsid w:val="00686AE5"/>
    <w:rsid w:val="006C22B2"/>
    <w:rsid w:val="006C6A62"/>
    <w:rsid w:val="006C6A9B"/>
    <w:rsid w:val="006F3148"/>
    <w:rsid w:val="006F339F"/>
    <w:rsid w:val="007004FE"/>
    <w:rsid w:val="00712829"/>
    <w:rsid w:val="0072698E"/>
    <w:rsid w:val="00737826"/>
    <w:rsid w:val="00744CBC"/>
    <w:rsid w:val="007518EA"/>
    <w:rsid w:val="00763E51"/>
    <w:rsid w:val="0077079F"/>
    <w:rsid w:val="007A5D2D"/>
    <w:rsid w:val="007B7833"/>
    <w:rsid w:val="007D3472"/>
    <w:rsid w:val="007E5B36"/>
    <w:rsid w:val="007F5E86"/>
    <w:rsid w:val="00801627"/>
    <w:rsid w:val="00803526"/>
    <w:rsid w:val="008405BD"/>
    <w:rsid w:val="00852F61"/>
    <w:rsid w:val="008632DD"/>
    <w:rsid w:val="00877F8D"/>
    <w:rsid w:val="00882C8B"/>
    <w:rsid w:val="00885B08"/>
    <w:rsid w:val="00890D39"/>
    <w:rsid w:val="008A4C58"/>
    <w:rsid w:val="008A6BA6"/>
    <w:rsid w:val="008C3A4D"/>
    <w:rsid w:val="008F32FB"/>
    <w:rsid w:val="00907DC9"/>
    <w:rsid w:val="0091159F"/>
    <w:rsid w:val="0091566B"/>
    <w:rsid w:val="009255B7"/>
    <w:rsid w:val="00940ABB"/>
    <w:rsid w:val="00957B4D"/>
    <w:rsid w:val="00984351"/>
    <w:rsid w:val="009861D7"/>
    <w:rsid w:val="009873C2"/>
    <w:rsid w:val="00987804"/>
    <w:rsid w:val="009A6B2D"/>
    <w:rsid w:val="009B03D1"/>
    <w:rsid w:val="009B11BA"/>
    <w:rsid w:val="009B1F86"/>
    <w:rsid w:val="009B552A"/>
    <w:rsid w:val="009C0811"/>
    <w:rsid w:val="009C47AE"/>
    <w:rsid w:val="009C47F6"/>
    <w:rsid w:val="009D0DFA"/>
    <w:rsid w:val="009E70CA"/>
    <w:rsid w:val="009F7C2E"/>
    <w:rsid w:val="00A00F3B"/>
    <w:rsid w:val="00A0542A"/>
    <w:rsid w:val="00A16E9B"/>
    <w:rsid w:val="00A210C9"/>
    <w:rsid w:val="00A21C71"/>
    <w:rsid w:val="00A34709"/>
    <w:rsid w:val="00A35DE8"/>
    <w:rsid w:val="00A461C8"/>
    <w:rsid w:val="00A52049"/>
    <w:rsid w:val="00A534B9"/>
    <w:rsid w:val="00A54F73"/>
    <w:rsid w:val="00A63052"/>
    <w:rsid w:val="00A6773B"/>
    <w:rsid w:val="00A70F1A"/>
    <w:rsid w:val="00A85825"/>
    <w:rsid w:val="00AB1B6A"/>
    <w:rsid w:val="00AD18AC"/>
    <w:rsid w:val="00AD2DB5"/>
    <w:rsid w:val="00AE4C39"/>
    <w:rsid w:val="00B41A99"/>
    <w:rsid w:val="00B448BC"/>
    <w:rsid w:val="00B665BA"/>
    <w:rsid w:val="00B66FB6"/>
    <w:rsid w:val="00B71EB2"/>
    <w:rsid w:val="00B74C64"/>
    <w:rsid w:val="00BA18F9"/>
    <w:rsid w:val="00BD3366"/>
    <w:rsid w:val="00BE4948"/>
    <w:rsid w:val="00BE799A"/>
    <w:rsid w:val="00BF26B4"/>
    <w:rsid w:val="00BF506E"/>
    <w:rsid w:val="00C21A4B"/>
    <w:rsid w:val="00C446B7"/>
    <w:rsid w:val="00C4480E"/>
    <w:rsid w:val="00C744D1"/>
    <w:rsid w:val="00C753AC"/>
    <w:rsid w:val="00C81ABA"/>
    <w:rsid w:val="00C8684E"/>
    <w:rsid w:val="00CA2BAC"/>
    <w:rsid w:val="00CD663C"/>
    <w:rsid w:val="00CE0394"/>
    <w:rsid w:val="00CE1CA0"/>
    <w:rsid w:val="00CE3A0C"/>
    <w:rsid w:val="00CE5602"/>
    <w:rsid w:val="00D05668"/>
    <w:rsid w:val="00D206E1"/>
    <w:rsid w:val="00D20CB4"/>
    <w:rsid w:val="00D514C9"/>
    <w:rsid w:val="00D57DFC"/>
    <w:rsid w:val="00D81A2B"/>
    <w:rsid w:val="00D90B59"/>
    <w:rsid w:val="00D90EFF"/>
    <w:rsid w:val="00D954D9"/>
    <w:rsid w:val="00D962B5"/>
    <w:rsid w:val="00DA2578"/>
    <w:rsid w:val="00DA7596"/>
    <w:rsid w:val="00DA7EC3"/>
    <w:rsid w:val="00DB317E"/>
    <w:rsid w:val="00DB4D2B"/>
    <w:rsid w:val="00DB5186"/>
    <w:rsid w:val="00DD3932"/>
    <w:rsid w:val="00DE5470"/>
    <w:rsid w:val="00DE5A98"/>
    <w:rsid w:val="00DF03F4"/>
    <w:rsid w:val="00E029FB"/>
    <w:rsid w:val="00E02CA8"/>
    <w:rsid w:val="00E04DFC"/>
    <w:rsid w:val="00E05557"/>
    <w:rsid w:val="00E70952"/>
    <w:rsid w:val="00E740AD"/>
    <w:rsid w:val="00E74194"/>
    <w:rsid w:val="00E81978"/>
    <w:rsid w:val="00E94F48"/>
    <w:rsid w:val="00E96779"/>
    <w:rsid w:val="00EA4250"/>
    <w:rsid w:val="00EA5A53"/>
    <w:rsid w:val="00EC1C5C"/>
    <w:rsid w:val="00ED46BD"/>
    <w:rsid w:val="00ED6055"/>
    <w:rsid w:val="00EE6BAB"/>
    <w:rsid w:val="00F31ACE"/>
    <w:rsid w:val="00F60048"/>
    <w:rsid w:val="00F97D3E"/>
    <w:rsid w:val="00FB1988"/>
    <w:rsid w:val="00FB4FFA"/>
    <w:rsid w:val="00FB7F07"/>
    <w:rsid w:val="00FE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60DCC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0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60DCC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0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5-04-12T01:51:00Z</dcterms:created>
  <dcterms:modified xsi:type="dcterms:W3CDTF">2025-04-12T01:51:00Z</dcterms:modified>
</cp:coreProperties>
</file>